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29F39" w14:textId="77777777" w:rsidR="00A25342" w:rsidRPr="00A25342" w:rsidRDefault="00A25342" w:rsidP="00A25342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48506818"/>
      <w:r w:rsidRPr="00A25342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A: Search Strategy</w:t>
      </w:r>
      <w:bookmarkEnd w:id="0"/>
    </w:p>
    <w:tbl>
      <w:tblPr>
        <w:tblStyle w:val="TableGrid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73"/>
        <w:gridCol w:w="5774"/>
        <w:gridCol w:w="988"/>
        <w:gridCol w:w="915"/>
      </w:tblGrid>
      <w:tr w:rsidR="00A25342" w:rsidRPr="00DA7EDE" w14:paraId="7C5B6C18" w14:textId="77777777" w:rsidTr="00796861">
        <w:tc>
          <w:tcPr>
            <w:tcW w:w="1673" w:type="dxa"/>
          </w:tcPr>
          <w:p w14:paraId="5EA35061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b/>
                <w:sz w:val="22"/>
                <w:szCs w:val="22"/>
              </w:rPr>
              <w:t>Database</w:t>
            </w:r>
          </w:p>
        </w:tc>
        <w:tc>
          <w:tcPr>
            <w:tcW w:w="5793" w:type="dxa"/>
          </w:tcPr>
          <w:p w14:paraId="3A4F910D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b/>
                <w:sz w:val="22"/>
                <w:szCs w:val="22"/>
              </w:rPr>
              <w:t>Query</w:t>
            </w:r>
          </w:p>
        </w:tc>
        <w:tc>
          <w:tcPr>
            <w:tcW w:w="989" w:type="dxa"/>
          </w:tcPr>
          <w:p w14:paraId="197C6436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b/>
                <w:sz w:val="22"/>
                <w:szCs w:val="22"/>
              </w:rPr>
              <w:t>Range</w:t>
            </w:r>
          </w:p>
        </w:tc>
        <w:tc>
          <w:tcPr>
            <w:tcW w:w="895" w:type="dxa"/>
          </w:tcPr>
          <w:p w14:paraId="541D1FD7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b/>
                <w:sz w:val="22"/>
                <w:szCs w:val="22"/>
              </w:rPr>
              <w:t>Results</w:t>
            </w:r>
          </w:p>
        </w:tc>
      </w:tr>
      <w:tr w:rsidR="00A25342" w:rsidRPr="00DA7EDE" w14:paraId="2582636A" w14:textId="77777777" w:rsidTr="00796861">
        <w:tc>
          <w:tcPr>
            <w:tcW w:w="1673" w:type="dxa"/>
          </w:tcPr>
          <w:p w14:paraId="5A4ED19F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Academic Search Complete via EBSCOhost</w:t>
            </w:r>
          </w:p>
        </w:tc>
        <w:tc>
          <w:tcPr>
            <w:tcW w:w="5793" w:type="dxa"/>
          </w:tcPr>
          <w:p w14:paraId="1CCCB92D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older* OR elder* OR senior* OR geriatric OR aged OR “late life” OR “late onset” OR “old age” ) AND ( lonel* OR "social isolation" ) AND ( promot* OR prevent* OR support OR program* OR educat* OR reduc* OR minim* OR less* OR therap* OR interven* OR treat* ) AND ( review OR overview OR evaluat* OR discuss* OR “systematic review” or “meta-analysis” or “research synthesis” or “research integration” or “information synthesis” or “data synthesis” or “data extraction”</w:t>
            </w:r>
          </w:p>
        </w:tc>
        <w:tc>
          <w:tcPr>
            <w:tcW w:w="989" w:type="dxa"/>
          </w:tcPr>
          <w:p w14:paraId="74E8A2D9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970 to present</w:t>
            </w:r>
          </w:p>
        </w:tc>
        <w:tc>
          <w:tcPr>
            <w:tcW w:w="895" w:type="dxa"/>
          </w:tcPr>
          <w:p w14:paraId="1BBC652E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128</w:t>
            </w:r>
          </w:p>
        </w:tc>
      </w:tr>
      <w:tr w:rsidR="00A25342" w:rsidRPr="00DA7EDE" w14:paraId="2F286FC6" w14:textId="77777777" w:rsidTr="00796861">
        <w:tc>
          <w:tcPr>
            <w:tcW w:w="1673" w:type="dxa"/>
          </w:tcPr>
          <w:p w14:paraId="162C9AD9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CINAHL via EBSCOhost</w:t>
            </w:r>
          </w:p>
        </w:tc>
        <w:tc>
          <w:tcPr>
            <w:tcW w:w="5793" w:type="dxa"/>
          </w:tcPr>
          <w:p w14:paraId="483D394B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( older* OR elder* OR senior* OR geriatric OR aged OR “late life” OR “late onset” OR “old age” ) AND ( lonel* OR "social isolation" ) AND ( promot* OR prevent* OR support OR program* OR educat* OR reduc* OR minim* OR less* OR therap* OR interven* OR treat* ) AND ( review OR overview OR evaluat* OR discuss* OR “systematic review” or “meta-analysis” or “research synthesis” or “research integration” or “information synthesis” or “data synthesis” or “data extraction” )</w:t>
            </w:r>
          </w:p>
        </w:tc>
        <w:tc>
          <w:tcPr>
            <w:tcW w:w="989" w:type="dxa"/>
          </w:tcPr>
          <w:p w14:paraId="6FCBD081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970 to present</w:t>
            </w:r>
          </w:p>
        </w:tc>
        <w:tc>
          <w:tcPr>
            <w:tcW w:w="895" w:type="dxa"/>
          </w:tcPr>
          <w:p w14:paraId="790AD208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100</w:t>
            </w:r>
          </w:p>
        </w:tc>
      </w:tr>
      <w:tr w:rsidR="00A25342" w:rsidRPr="00DA7EDE" w14:paraId="164989E6" w14:textId="77777777" w:rsidTr="00796861">
        <w:tc>
          <w:tcPr>
            <w:tcW w:w="1673" w:type="dxa"/>
          </w:tcPr>
          <w:p w14:paraId="3D54C3F0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Cochrane Database of Systematic Reviews via Cochrane Library</w:t>
            </w:r>
          </w:p>
        </w:tc>
        <w:tc>
          <w:tcPr>
            <w:tcW w:w="5793" w:type="dxa"/>
          </w:tcPr>
          <w:p w14:paraId="77EDB330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"social isolation" OR loneliness (ti, ab, kw)</w:t>
            </w:r>
          </w:p>
        </w:tc>
        <w:tc>
          <w:tcPr>
            <w:tcW w:w="989" w:type="dxa"/>
          </w:tcPr>
          <w:p w14:paraId="750032F1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All time</w:t>
            </w:r>
          </w:p>
        </w:tc>
        <w:tc>
          <w:tcPr>
            <w:tcW w:w="895" w:type="dxa"/>
          </w:tcPr>
          <w:p w14:paraId="23AF4728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A25342" w:rsidRPr="00DA7EDE" w14:paraId="15431BC4" w14:textId="77777777" w:rsidTr="00796861">
        <w:tc>
          <w:tcPr>
            <w:tcW w:w="1673" w:type="dxa"/>
          </w:tcPr>
          <w:p w14:paraId="1E3BF128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ERIC via ProQuest</w:t>
            </w:r>
          </w:p>
        </w:tc>
        <w:tc>
          <w:tcPr>
            <w:tcW w:w="5793" w:type="dxa"/>
          </w:tcPr>
          <w:p w14:paraId="7C9F52A3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(older* OR elder* OR senior* OR geriatric OR aged OR “late life” OR “late onset” OR “old age” ) AND ( lonel* OR "social isolation" ) AND ( promot* OR prevent* OR support OR program* OR educat* OR reduc* OR minim* OR less* OR therap* OR interven* OR treat* ) AND ( review OR overview OR evaluat* OR discuss* OR “systematic review” or “meta-analysis” or “research synthesis” or “research integration” or “information synthesis” or “data synthesis” or “data extraction”)</w:t>
            </w:r>
          </w:p>
        </w:tc>
        <w:tc>
          <w:tcPr>
            <w:tcW w:w="989" w:type="dxa"/>
          </w:tcPr>
          <w:p w14:paraId="07321F85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970 to present</w:t>
            </w:r>
          </w:p>
        </w:tc>
        <w:tc>
          <w:tcPr>
            <w:tcW w:w="895" w:type="dxa"/>
          </w:tcPr>
          <w:p w14:paraId="28EFDECD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</w:tr>
      <w:tr w:rsidR="00A25342" w:rsidRPr="00DA7EDE" w14:paraId="402043B7" w14:textId="77777777" w:rsidTr="00796861">
        <w:tc>
          <w:tcPr>
            <w:tcW w:w="1673" w:type="dxa"/>
          </w:tcPr>
          <w:p w14:paraId="4A8CF802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Google Scholar</w:t>
            </w:r>
          </w:p>
        </w:tc>
        <w:tc>
          <w:tcPr>
            <w:tcW w:w="5793" w:type="dxa"/>
          </w:tcPr>
          <w:p w14:paraId="1D133B59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allintitle: ("social isolation" OR loneliness) AND (review OR meta-analysis OR overview) AND (elderly OR older OR aging OR geriatric)</w:t>
            </w:r>
          </w:p>
        </w:tc>
        <w:tc>
          <w:tcPr>
            <w:tcW w:w="989" w:type="dxa"/>
          </w:tcPr>
          <w:p w14:paraId="05D877EA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All time</w:t>
            </w:r>
          </w:p>
        </w:tc>
        <w:tc>
          <w:tcPr>
            <w:tcW w:w="895" w:type="dxa"/>
          </w:tcPr>
          <w:p w14:paraId="5C7CF06C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A25342" w:rsidRPr="00DA7EDE" w14:paraId="2BBDDC50" w14:textId="77777777" w:rsidTr="00796861">
        <w:tc>
          <w:tcPr>
            <w:tcW w:w="1673" w:type="dxa"/>
          </w:tcPr>
          <w:p w14:paraId="30D28D36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 xml:space="preserve">JBI Database of Systematic Reviews and Implementation Reports via 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Joanna Briggs Institute</w:t>
            </w:r>
          </w:p>
        </w:tc>
        <w:tc>
          <w:tcPr>
            <w:tcW w:w="5793" w:type="dxa"/>
          </w:tcPr>
          <w:p w14:paraId="18802045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older* OR elder* OR senior* OR geriatric OR aged OR “late life” OR “late onset” OR “old age”; lonel* OR "social isolation"; promot* OR prevent* OR support OR program* OR educat* OR reduc* OR minim* OR less* OR therap* OR interven* OR treat*; review OR overview OR evaluat* OR 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scuss* OR “systematic review” or “meta analysis” or “research synthesis” or “research integration” or “information synthesis” or “data synthesis” or “data extraction”</w:t>
            </w:r>
          </w:p>
        </w:tc>
        <w:tc>
          <w:tcPr>
            <w:tcW w:w="989" w:type="dxa"/>
          </w:tcPr>
          <w:p w14:paraId="0662ADC5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ll time</w:t>
            </w:r>
          </w:p>
        </w:tc>
        <w:tc>
          <w:tcPr>
            <w:tcW w:w="895" w:type="dxa"/>
          </w:tcPr>
          <w:p w14:paraId="12B1029C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A25342" w:rsidRPr="00DA7EDE" w14:paraId="76CB1B80" w14:textId="77777777" w:rsidTr="00796861">
        <w:tc>
          <w:tcPr>
            <w:tcW w:w="1673" w:type="dxa"/>
          </w:tcPr>
          <w:p w14:paraId="2DB9A109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PsycInfo via EBSCOhost</w:t>
            </w:r>
          </w:p>
        </w:tc>
        <w:tc>
          <w:tcPr>
            <w:tcW w:w="5793" w:type="dxa"/>
          </w:tcPr>
          <w:p w14:paraId="4563A40C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Any Field: lonel*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"social isolation"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D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(Any Field: promot*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prevent*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support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program*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educat*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reduc*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minim*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less*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therap*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interven*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ny Field: treat*) 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D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 xml:space="preserve"> Any Field: (review OR overview OR evaluation OR discussion OR "systematic review" OR "meta-analysis" OR "research synthesis" OR “research integration” OR “information synthesis” OR “data synthesis” OR “data extraction”) </w:t>
            </w:r>
            <w:r w:rsidRPr="00DA7ED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D</w:t>
            </w: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Age Group: Aged (65 yrs &amp; older)</w:t>
            </w:r>
          </w:p>
        </w:tc>
        <w:tc>
          <w:tcPr>
            <w:tcW w:w="989" w:type="dxa"/>
          </w:tcPr>
          <w:p w14:paraId="1A9928AB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970 to present</w:t>
            </w:r>
          </w:p>
        </w:tc>
        <w:tc>
          <w:tcPr>
            <w:tcW w:w="895" w:type="dxa"/>
          </w:tcPr>
          <w:p w14:paraId="00B9E677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550</w:t>
            </w:r>
          </w:p>
        </w:tc>
      </w:tr>
      <w:tr w:rsidR="00A25342" w:rsidRPr="00DA7EDE" w14:paraId="758BDFCE" w14:textId="77777777" w:rsidTr="00796861">
        <w:tc>
          <w:tcPr>
            <w:tcW w:w="1673" w:type="dxa"/>
          </w:tcPr>
          <w:p w14:paraId="68EAE726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 xml:space="preserve">MEDLINE via PubMed </w:t>
            </w:r>
          </w:p>
        </w:tc>
        <w:tc>
          <w:tcPr>
            <w:tcW w:w="5793" w:type="dxa"/>
          </w:tcPr>
          <w:p w14:paraId="16B28688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 ((((review OR overview OR evaluat* OR discuss* OR "Review" [Publication Type] OR "Meta-Analysis" [Publication Type] OR “systematic review” or “meta-analysis” or “research synthesis” or “research integration” or “information synthesis” or “data synthesis” or “data extraction”)) AND ((promot* OR prevent* OR support OR program* OR educat* OR reduc* OR minim* OR less* OR therap* OR interven* OR treat*))) AND ((lonel* OR social isolat* OR "social isolation" OR "Social Isolation"[Mesh] OR "Loneliness"[Mesh]))) AND ((older* OR elder* OR senior* OR geriatric OR aged OR “late life” OR “late onset” OR “old age” OR "aged"[Mesh]))</w:t>
            </w:r>
          </w:p>
        </w:tc>
        <w:tc>
          <w:tcPr>
            <w:tcW w:w="989" w:type="dxa"/>
          </w:tcPr>
          <w:p w14:paraId="59DFCE32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970 to present</w:t>
            </w:r>
          </w:p>
        </w:tc>
        <w:tc>
          <w:tcPr>
            <w:tcW w:w="895" w:type="dxa"/>
          </w:tcPr>
          <w:p w14:paraId="79F6363E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2318</w:t>
            </w:r>
          </w:p>
        </w:tc>
      </w:tr>
      <w:tr w:rsidR="00A25342" w:rsidRPr="00DA7EDE" w14:paraId="32FA379D" w14:textId="77777777" w:rsidTr="00796861">
        <w:tc>
          <w:tcPr>
            <w:tcW w:w="1673" w:type="dxa"/>
          </w:tcPr>
          <w:p w14:paraId="1215E8A3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 xml:space="preserve">Web of Science Core Collection </w:t>
            </w:r>
          </w:p>
        </w:tc>
        <w:tc>
          <w:tcPr>
            <w:tcW w:w="5793" w:type="dxa"/>
          </w:tcPr>
          <w:p w14:paraId="6D8A5FFF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TS=(older* OR elder* OR senior* OR geriatric OR aged OR late life OR late onset OR "old age" ) AND TS=( lonel* OR "social isolation" ) AND TS=( promot* OR prevent* OR support OR program* OR educat* OR reduc* OR minim* OR less* OR therap* OR interven* OR treat* ) AND TS=( review OR overview OR evaluat* OR discuss* OR systematic review or meta-analysis or research synthesis or research integration or information synthesis or data synthesis or data extraction )</w:t>
            </w:r>
          </w:p>
        </w:tc>
        <w:tc>
          <w:tcPr>
            <w:tcW w:w="989" w:type="dxa"/>
          </w:tcPr>
          <w:p w14:paraId="7091AEF9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980 to present</w:t>
            </w:r>
          </w:p>
        </w:tc>
        <w:tc>
          <w:tcPr>
            <w:tcW w:w="895" w:type="dxa"/>
          </w:tcPr>
          <w:p w14:paraId="1FF27188" w14:textId="77777777" w:rsidR="00A25342" w:rsidRPr="00DA7EDE" w:rsidRDefault="00A25342" w:rsidP="00796861">
            <w:pPr>
              <w:pStyle w:val="NormalSearch"/>
              <w:spacing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A7EDE">
              <w:rPr>
                <w:rFonts w:ascii="Times New Roman" w:hAnsi="Times New Roman" w:cs="Times New Roman"/>
                <w:sz w:val="22"/>
                <w:szCs w:val="22"/>
              </w:rPr>
              <w:t>1614</w:t>
            </w:r>
          </w:p>
        </w:tc>
      </w:tr>
    </w:tbl>
    <w:p w14:paraId="3758BAC2" w14:textId="77777777" w:rsidR="00A54E0C" w:rsidRDefault="00A54E0C"/>
    <w:sectPr w:rsidR="00A54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342"/>
    <w:rsid w:val="005B072C"/>
    <w:rsid w:val="00635D57"/>
    <w:rsid w:val="007876EE"/>
    <w:rsid w:val="00A25342"/>
    <w:rsid w:val="00A54E0C"/>
    <w:rsid w:val="00F4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DF289"/>
  <w15:chartTrackingRefBased/>
  <w15:docId w15:val="{7A599138-8A25-A24E-851E-7C2CAC8D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342"/>
    <w:pPr>
      <w:spacing w:line="480" w:lineRule="auto"/>
      <w:ind w:firstLine="720"/>
      <w:contextualSpacing/>
    </w:pPr>
    <w:rPr>
      <w:rFonts w:ascii="Times New Roman" w:eastAsia="Arial" w:hAnsi="Times New Roman" w:cs="Arial"/>
      <w:kern w:val="0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342"/>
    <w:pPr>
      <w:keepNext/>
      <w:keepLines/>
      <w:spacing w:before="360" w:after="8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342"/>
    <w:pPr>
      <w:keepNext/>
      <w:keepLines/>
      <w:spacing w:before="160" w:after="80" w:line="240" w:lineRule="auto"/>
      <w:ind w:firstLine="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342"/>
    <w:pPr>
      <w:keepNext/>
      <w:keepLines/>
      <w:spacing w:before="160" w:after="80" w:line="240" w:lineRule="auto"/>
      <w:ind w:firstLine="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342"/>
    <w:pPr>
      <w:keepNext/>
      <w:keepLines/>
      <w:spacing w:before="80" w:after="40" w:line="240" w:lineRule="auto"/>
      <w:ind w:firstLine="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342"/>
    <w:pPr>
      <w:keepNext/>
      <w:keepLines/>
      <w:spacing w:before="80" w:after="40" w:line="240" w:lineRule="auto"/>
      <w:ind w:firstLine="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342"/>
    <w:pPr>
      <w:keepNext/>
      <w:keepLines/>
      <w:spacing w:before="40" w:line="240" w:lineRule="auto"/>
      <w:ind w:firstLine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342"/>
    <w:pPr>
      <w:keepNext/>
      <w:keepLines/>
      <w:spacing w:before="40" w:line="240" w:lineRule="auto"/>
      <w:ind w:firstLine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342"/>
    <w:pPr>
      <w:keepNext/>
      <w:keepLines/>
      <w:spacing w:line="240" w:lineRule="auto"/>
      <w:ind w:firstLine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342"/>
    <w:pPr>
      <w:keepNext/>
      <w:keepLines/>
      <w:spacing w:line="240" w:lineRule="auto"/>
      <w:ind w:firstLine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5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342"/>
    <w:pPr>
      <w:spacing w:after="80" w:line="240" w:lineRule="auto"/>
      <w:ind w:firstLine="0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342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342"/>
    <w:pPr>
      <w:spacing w:before="160" w:after="160" w:line="240" w:lineRule="auto"/>
      <w:ind w:firstLine="0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342"/>
    <w:pPr>
      <w:spacing w:line="240" w:lineRule="auto"/>
      <w:ind w:left="720" w:firstLine="0"/>
    </w:pPr>
    <w:rPr>
      <w:rFonts w:asciiTheme="minorHAnsi" w:eastAsiaTheme="minorHAnsi" w:hAnsiTheme="minorHAnsi" w:cstheme="minorBid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3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5342"/>
    <w:pPr>
      <w:ind w:firstLine="720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Search">
    <w:name w:val="Normal (Search)"/>
    <w:basedOn w:val="Normal"/>
    <w:link w:val="NormalSearchChar"/>
    <w:qFormat/>
    <w:rsid w:val="00A25342"/>
    <w:pPr>
      <w:ind w:firstLine="0"/>
      <w:contextualSpacing w:val="0"/>
    </w:pPr>
    <w:rPr>
      <w:rFonts w:asciiTheme="minorHAnsi" w:eastAsiaTheme="minorEastAsia" w:hAnsiTheme="minorHAnsi" w:cstheme="minorBidi"/>
      <w:noProof/>
      <w:kern w:val="24"/>
      <w:szCs w:val="24"/>
      <w:lang w:val="en-US" w:eastAsia="ja-JP"/>
    </w:rPr>
  </w:style>
  <w:style w:type="character" w:customStyle="1" w:styleId="NormalSearchChar">
    <w:name w:val="Normal (Search) Char"/>
    <w:basedOn w:val="DefaultParagraphFont"/>
    <w:link w:val="NormalSearch"/>
    <w:rsid w:val="00A25342"/>
    <w:rPr>
      <w:rFonts w:eastAsiaTheme="minorEastAsia"/>
      <w:noProof/>
      <w:kern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y Patil</dc:creator>
  <cp:keywords/>
  <dc:description/>
  <cp:lastModifiedBy>Uday Patil</cp:lastModifiedBy>
  <cp:revision>1</cp:revision>
  <dcterms:created xsi:type="dcterms:W3CDTF">2024-07-11T00:45:00Z</dcterms:created>
  <dcterms:modified xsi:type="dcterms:W3CDTF">2024-07-11T00:46:00Z</dcterms:modified>
</cp:coreProperties>
</file>